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FDEA1" w14:textId="495D5934" w:rsidR="00C055D6" w:rsidRPr="00FD0FCC" w:rsidRDefault="00C055D6" w:rsidP="00FD0FCC">
      <w:pPr>
        <w:pStyle w:val="2"/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bookmarkStart w:id="0" w:name="_Toc54715088"/>
      <w:r w:rsidRPr="00FD0FCC">
        <w:rPr>
          <w:rFonts w:ascii="Times New Roman" w:hAnsi="Times New Roman" w:cs="Times New Roman"/>
          <w:b/>
          <w:szCs w:val="20"/>
        </w:rPr>
        <w:t>Table S2</w:t>
      </w:r>
      <w:r w:rsidR="00037D54">
        <w:rPr>
          <w:rFonts w:ascii="Times New Roman" w:hAnsi="Times New Roman" w:cs="Times New Roman"/>
          <w:b/>
          <w:szCs w:val="20"/>
        </w:rPr>
        <w:t>.</w:t>
      </w:r>
      <w:r w:rsidRPr="00FD0FCC">
        <w:rPr>
          <w:rFonts w:ascii="Times New Roman" w:hAnsi="Times New Roman" w:cs="Times New Roman"/>
          <w:b/>
          <w:szCs w:val="20"/>
        </w:rPr>
        <w:t xml:space="preserve"> Immunogenicity Results in Stage I (Per Protocol Set)</w:t>
      </w:r>
      <w:bookmarkEnd w:id="0"/>
    </w:p>
    <w:tbl>
      <w:tblPr>
        <w:tblW w:w="5000" w:type="pct"/>
        <w:tblBorders>
          <w:top w:val="single" w:sz="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0"/>
        <w:gridCol w:w="1734"/>
        <w:gridCol w:w="1734"/>
        <w:gridCol w:w="1736"/>
        <w:gridCol w:w="1731"/>
        <w:gridCol w:w="1572"/>
        <w:gridCol w:w="1572"/>
        <w:gridCol w:w="1569"/>
      </w:tblGrid>
      <w:tr w:rsidR="005D167B" w:rsidRPr="00FD0FCC" w14:paraId="3CD13695" w14:textId="77777777" w:rsidTr="00931D8E">
        <w:trPr>
          <w:cantSplit/>
          <w:trHeight w:val="385"/>
          <w:tblHeader/>
        </w:trPr>
        <w:tc>
          <w:tcPr>
            <w:tcW w:w="828" w:type="pct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CC86DA" w14:textId="77777777" w:rsidR="00EE503D" w:rsidRPr="00FD0FCC" w:rsidRDefault="00EE503D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64" w:type="pct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85E3428" w14:textId="77777777" w:rsidR="00EE503D" w:rsidRPr="00FD0FCC" w:rsidRDefault="00EE503D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IPV</w:t>
            </w:r>
          </w:p>
        </w:tc>
        <w:tc>
          <w:tcPr>
            <w:tcW w:w="620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03D000" w14:textId="77777777" w:rsidR="00EE503D" w:rsidRPr="00FD0FCC" w:rsidRDefault="00EE503D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IPV</w:t>
            </w:r>
          </w:p>
          <w:p w14:paraId="6A4F784C" w14:textId="77777777" w:rsidR="00664DF8" w:rsidRPr="00FD0FCC" w:rsidRDefault="00664DF8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N=83)</w:t>
            </w:r>
          </w:p>
        </w:tc>
        <w:tc>
          <w:tcPr>
            <w:tcW w:w="1688" w:type="pct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C6F5D2" w14:textId="0EAB20E6" w:rsidR="00EE503D" w:rsidRPr="00FD0FCC" w:rsidRDefault="001A398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reatment</w:t>
            </w:r>
            <w:r w:rsidR="00B017CF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d</w:t>
            </w:r>
            <w:r w:rsidR="00EE503D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ifference</w:t>
            </w:r>
            <w:r w:rsidR="00E852B1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or ratio </w:t>
            </w:r>
            <w:r w:rsidR="00B017CF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of </w:t>
            </w:r>
            <w:r w:rsidR="00E852B1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MT</w:t>
            </w:r>
            <w:r w:rsidR="00FC5E23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="00EE503D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95% CI)</w:t>
            </w:r>
          </w:p>
        </w:tc>
      </w:tr>
      <w:tr w:rsidR="005D167B" w:rsidRPr="00FD0FCC" w14:paraId="46056773" w14:textId="77777777" w:rsidTr="00931D8E">
        <w:trPr>
          <w:cantSplit/>
          <w:trHeight w:val="560"/>
          <w:tblHeader/>
        </w:trPr>
        <w:tc>
          <w:tcPr>
            <w:tcW w:w="82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27BBEF" w14:textId="77777777" w:rsidR="00EE503D" w:rsidRPr="00FD0FCC" w:rsidRDefault="00EE503D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C619671" w14:textId="77777777" w:rsidR="00EE503D" w:rsidRPr="00FD0FCC" w:rsidRDefault="00EE503D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w-dose sIPV</w:t>
            </w:r>
          </w:p>
          <w:p w14:paraId="36D545FE" w14:textId="77777777" w:rsidR="00664DF8" w:rsidRPr="00FD0FCC" w:rsidRDefault="00664DF8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N=83)</w:t>
            </w:r>
          </w:p>
        </w:tc>
        <w:tc>
          <w:tcPr>
            <w:tcW w:w="62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EEAEC0E" w14:textId="77777777" w:rsidR="00EE503D" w:rsidRPr="00FD0FCC" w:rsidRDefault="00EE503D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iddle-dose sIPV</w:t>
            </w:r>
          </w:p>
          <w:p w14:paraId="056E9335" w14:textId="77777777" w:rsidR="00664DF8" w:rsidRPr="00FD0FCC" w:rsidRDefault="00664DF8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N=83)</w:t>
            </w:r>
          </w:p>
        </w:tc>
        <w:tc>
          <w:tcPr>
            <w:tcW w:w="62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11FB9E" w14:textId="77777777" w:rsidR="00EE503D" w:rsidRPr="00FD0FCC" w:rsidRDefault="00EE503D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gh-dose sIPV</w:t>
            </w:r>
          </w:p>
          <w:p w14:paraId="12EED26A" w14:textId="77777777" w:rsidR="00664DF8" w:rsidRPr="00FD0FCC" w:rsidRDefault="00664DF8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N=83)</w:t>
            </w:r>
          </w:p>
        </w:tc>
        <w:tc>
          <w:tcPr>
            <w:tcW w:w="620" w:type="pct"/>
            <w:vMerge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0AE347" w14:textId="77777777" w:rsidR="00EE503D" w:rsidRPr="00FD0FCC" w:rsidRDefault="00EE503D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BE1288" w14:textId="60358206" w:rsidR="00EE503D" w:rsidRPr="00FD0FCC" w:rsidRDefault="00B017CF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w-dose sIPV vs</w:t>
            </w:r>
            <w:r w:rsidR="00EE503D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IPV</w:t>
            </w:r>
          </w:p>
        </w:tc>
        <w:tc>
          <w:tcPr>
            <w:tcW w:w="563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D9A913" w14:textId="5893EB4D" w:rsidR="00EE503D" w:rsidRPr="00FD0FCC" w:rsidRDefault="00EE503D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iddle-dose sIPV </w:t>
            </w:r>
            <w:r w:rsidR="00B017CF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s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IPV</w:t>
            </w:r>
          </w:p>
        </w:tc>
        <w:tc>
          <w:tcPr>
            <w:tcW w:w="56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7E38042E" w14:textId="74C97E58" w:rsidR="00EE503D" w:rsidRPr="00FD0FCC" w:rsidRDefault="00EE503D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High-dose sIPV </w:t>
            </w:r>
            <w:r w:rsidR="00B017CF"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vs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cIPV</w:t>
            </w:r>
          </w:p>
        </w:tc>
      </w:tr>
      <w:tr w:rsidR="00EE503D" w:rsidRPr="00FD0FCC" w14:paraId="6F4DD929" w14:textId="77777777" w:rsidTr="00931D8E">
        <w:trPr>
          <w:cantSplit/>
          <w:trHeight w:val="234"/>
        </w:trPr>
        <w:tc>
          <w:tcPr>
            <w:tcW w:w="828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5E81AA" w14:textId="77777777" w:rsidR="00190B80" w:rsidRPr="00FD0FCC" w:rsidRDefault="00A45C7C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bin type 1</w:t>
            </w:r>
          </w:p>
        </w:tc>
        <w:tc>
          <w:tcPr>
            <w:tcW w:w="621" w:type="pct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3CA13D43" w14:textId="77777777" w:rsidR="00190B80" w:rsidRPr="00FD0FCC" w:rsidRDefault="00190B80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10B7F967" w14:textId="77777777" w:rsidR="00190B80" w:rsidRPr="00FD0FCC" w:rsidRDefault="00190B80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E79185" w14:textId="77777777" w:rsidR="00190B80" w:rsidRPr="00FD0FCC" w:rsidRDefault="00190B80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C6A8DB" w14:textId="77777777" w:rsidR="00190B80" w:rsidRPr="00FD0FCC" w:rsidRDefault="00190B80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48B80C" w14:textId="77777777" w:rsidR="00190B80" w:rsidRPr="00FD0FCC" w:rsidRDefault="00190B80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single" w:sz="2" w:space="0" w:color="000000"/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C959B6" w14:textId="77777777" w:rsidR="00190B80" w:rsidRPr="00FD0FCC" w:rsidRDefault="00190B80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69835B2E" w14:textId="77777777" w:rsidR="00190B80" w:rsidRPr="00FD0FCC" w:rsidRDefault="00190B80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1BAB" w:rsidRPr="00FD0FCC" w14:paraId="66D813AD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D96C6B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secon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A20FC8A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E8538C4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DF80A2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56A0FE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6AF774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A40C6A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247CE7DF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1BAB" w:rsidRPr="00FD0FCC" w14:paraId="1320CF5F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77C07F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F208A26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85.4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E60AE9F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(85.5%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17C2EF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92.8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9E1500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 (96.4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989A76" w14:textId="7CC10490" w:rsidR="00A81BAB" w:rsidRPr="00FD0FCC" w:rsidRDefault="001F645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A81BA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0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A81BA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0.5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A81BA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6A6534" w14:textId="1AF776CB" w:rsidR="00A81BAB" w:rsidRPr="00FD0FCC" w:rsidRDefault="001F645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A81BA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8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A81BA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0.3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A81BA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44B9488B" w14:textId="4AEB2C8C" w:rsidR="00A81BAB" w:rsidRPr="00FD0FCC" w:rsidRDefault="001F645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A81BA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A81BA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6 to 3.9)</w:t>
            </w:r>
          </w:p>
        </w:tc>
      </w:tr>
      <w:tr w:rsidR="00A81BAB" w:rsidRPr="00FD0FCC" w14:paraId="19C2C475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C01EF0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16FDC91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2.94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B6D786C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2.81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B1A798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8.45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773C52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9.55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520847" w14:textId="78680582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1 to 1.83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147A9D" w14:textId="49A848AF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8 to 1.77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3EB0A550" w14:textId="57F9302C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8 to 2.45)</w:t>
            </w:r>
          </w:p>
        </w:tc>
      </w:tr>
      <w:tr w:rsidR="00A81BAB" w:rsidRPr="00FD0FCC" w14:paraId="6269D90D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F7808A" w14:textId="0DB9F695" w:rsidR="00A81BAB" w:rsidRPr="00FD0FCC" w:rsidRDefault="00A81BA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50B0547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83 (20.10 to 53.62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2D631CA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82 (19.54 to 51.81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40C050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04 (36.26 to 96.14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1EA42B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57 (18.77 to 49.77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8CCDC7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BF2210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3E8A8054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A81BAB" w:rsidRPr="00FD0FCC" w14:paraId="3618942A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B8ACF4" w14:textId="683BF163" w:rsidR="00A81BAB" w:rsidRPr="00FD0FCC" w:rsidRDefault="00A81BAB" w:rsidP="005B5AC7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4CFCF53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9 (2.166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3519651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4 (1.991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00824F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0 (1.927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93E538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1 (1.627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CD6AFD" w14:textId="5E24E0AA" w:rsidR="00A81BAB" w:rsidRPr="00FD0FCC" w:rsidRDefault="00A81BA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 (</w:t>
            </w:r>
            <w:r w:rsidR="001F64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 to 0.87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8E36FD" w14:textId="47CBBF10" w:rsidR="00A81BAB" w:rsidRPr="00FD0FCC" w:rsidRDefault="00A81BA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 (</w:t>
            </w:r>
            <w:r w:rsidR="001F64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 to 0.82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37E061E6" w14:textId="77777777" w:rsidR="00A81BAB" w:rsidRPr="00FD0FCC" w:rsidRDefault="00A81BA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(0.11 to 1.29)</w:t>
            </w:r>
          </w:p>
        </w:tc>
      </w:tr>
      <w:tr w:rsidR="00A81BAB" w:rsidRPr="00FD0FCC" w14:paraId="5CDB5499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F8E067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thir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1C5C4C1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B1A0B30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2BF992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12144E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A1CC00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1C09C5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3BAFA861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81BAB" w:rsidRPr="00FD0FCC" w14:paraId="126448B6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4956BC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9914C61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97.6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62BF629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98.8%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8F6354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E25E96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97.6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538EDC" w14:textId="540C2C94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</w:t>
            </w:r>
            <w:r w:rsidR="001F64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 to 6.2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9C7D30" w14:textId="72171B81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="001F64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 to 7.2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F7B9087" w14:textId="7B8719B9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</w:t>
            </w:r>
            <w:r w:rsidR="001F64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to 8.4)</w:t>
            </w:r>
          </w:p>
        </w:tc>
      </w:tr>
      <w:tr w:rsidR="00A81BAB" w:rsidRPr="00FD0FCC" w14:paraId="6B6B7445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463467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C55156F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9.70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723F7C7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8.71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E54678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6.03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CD0D69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7.17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88483D" w14:textId="32356981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3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43 to 2.09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4836DC" w14:textId="461D3641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7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54 to 2.25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5C6D6292" w14:textId="69B744E3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0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74 to 2.53)</w:t>
            </w:r>
          </w:p>
        </w:tc>
      </w:tr>
      <w:tr w:rsidR="00A81BAB" w:rsidRPr="00FD0FCC" w14:paraId="3405C0F5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58773A" w14:textId="36DA9A2C" w:rsidR="00A81BAB" w:rsidRPr="00FD0FCC" w:rsidRDefault="00A81BA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0E29ECD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06 (41.94 to 83.17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0F2D0D3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20 (47.72 to 94.64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420AE3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.34 (71.96 to 142.70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A8974E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61 (28.84 to 57.19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C17A75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839C5D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5128F07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A81BAB" w:rsidRPr="00FD0FCC" w14:paraId="1D7C1DEA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C8406F" w14:textId="5EA853E1" w:rsidR="00A81BAB" w:rsidRPr="00FD0FCC" w:rsidRDefault="00A81BAB" w:rsidP="005B5AC7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C5CBC77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0 (0.882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CB6E869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2 (0.738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FEF36B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8 (0.449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CCF94E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2 (1.295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851055" w14:textId="77777777" w:rsidR="00A81BAB" w:rsidRPr="00FD0FCC" w:rsidRDefault="00A81BA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51 to 1.06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D07568" w14:textId="77777777" w:rsidR="00A81BAB" w:rsidRPr="00FD0FCC" w:rsidRDefault="00A81BA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63 to 1.17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334D92C" w14:textId="77777777" w:rsidR="00A81BAB" w:rsidRPr="00FD0FCC" w:rsidRDefault="00A81BA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80 to 1.34)</w:t>
            </w:r>
          </w:p>
        </w:tc>
      </w:tr>
      <w:tr w:rsidR="00A81BAB" w:rsidRPr="00FD0FCC" w14:paraId="014E2D0F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9464F0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bin type 2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0F12E3F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F87DF4F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8EAAEC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400124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78A103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C5CF3F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1DAC97F4" w14:textId="77777777" w:rsidR="00A81BAB" w:rsidRPr="00FD0FCC" w:rsidRDefault="00A81BA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195B" w:rsidRPr="00FD0FCC" w14:paraId="56B69E64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94062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secon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ABC5EFA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7949D19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5BA0B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31AE7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FF4D1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3C81B5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7A48D23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195B" w:rsidRPr="00FD0FCC" w14:paraId="58D64CB2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E7448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13E00C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91.5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2B1DD6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95.2%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87172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97.6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8FF42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92.8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958255" w14:textId="268C511E" w:rsidR="00C8195B" w:rsidRPr="00FD0FCC" w:rsidRDefault="001F645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 to 7.5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B5E9BE" w14:textId="7010A7B0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</w:t>
            </w:r>
            <w:r w:rsidR="001F64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 to 10.6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5D50966" w14:textId="49FE0931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(</w:t>
            </w:r>
            <w:r w:rsidR="001F64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to 12.7)</w:t>
            </w:r>
          </w:p>
        </w:tc>
      </w:tr>
      <w:tr w:rsidR="00C8195B" w:rsidRPr="00FD0FCC" w14:paraId="2BD71992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491CC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FE30A5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2.62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411717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2.93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3AE0C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7.05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CE50D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.39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002F6E" w14:textId="769E0A39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4 to 2.48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287B50" w14:textId="27FB323B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6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92 to 4.55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90F525B" w14:textId="6AC2CF48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9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34 to 5.53)</w:t>
            </w:r>
          </w:p>
        </w:tc>
      </w:tr>
      <w:tr w:rsidR="00C8195B" w:rsidRPr="00FD0FCC" w14:paraId="43D5DBE1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FCB0F8" w14:textId="4E96F2CB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A1E01C1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78 (15.63 to 36.17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C3641A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01 (30.98 to 71.32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82475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40 (37.17 to 85.58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F8999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15 (10.64 to 24.50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28475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458B2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6EF839F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C8195B" w:rsidRPr="00FD0FCC" w14:paraId="4D7F9234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612478" w14:textId="7AA6D4AC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FC118B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4 (2.265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DDDE78A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2 (1.969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0888DA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0 (1.791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76E65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35 (2.081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706F74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 (0.06 to 1.31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707DAB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 (0.94 to 2.18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59202BC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5 (1.22 to 2.47)</w:t>
            </w:r>
          </w:p>
        </w:tc>
      </w:tr>
      <w:tr w:rsidR="00C8195B" w:rsidRPr="00FD0FCC" w14:paraId="716A913E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18BFAA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thir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A7DB06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2E447F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AA8B2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A933A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2E86D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F8FB9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2ED9B7B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195B" w:rsidRPr="00FD0FCC" w14:paraId="663591E6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52F195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90AB6E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B1854C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98.8%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781B8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C3B77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634D3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··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970FA8" w14:textId="4D3CFEDA" w:rsidR="00C8195B" w:rsidRPr="00FD0FCC" w:rsidRDefault="001F645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 to 3.3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3240422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··)</w:t>
            </w:r>
          </w:p>
        </w:tc>
      </w:tr>
      <w:tr w:rsidR="00C8195B" w:rsidRPr="00FD0FCC" w14:paraId="7B11FF2F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2B215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1A9BE1A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0.69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7EE9C39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8.66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EC1A1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5.81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B0B79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.92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7F3B1F" w14:textId="0FED3655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4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70 to 2.69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0C015B" w14:textId="1A4A138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9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.70 to 4.28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C9CEBE2" w14:textId="26DBE1CF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7</w:t>
            </w:r>
            <w:r w:rsidR="00FC5E2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.15 to 5.00)</w:t>
            </w:r>
          </w:p>
        </w:tc>
      </w:tr>
      <w:tr w:rsidR="00C8195B" w:rsidRPr="00FD0FCC" w14:paraId="3CA8BAAC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77B637" w14:textId="681F01F0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7965DD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80 (45.68 to 78.28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E9A85F9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.08 (77.97 to 133.63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129A3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.77 (89.96 to 154.18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B40ED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53 (23.32 to 39.96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AB4C6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9E67D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5901FF3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C8195B" w:rsidRPr="00FD0FCC" w14:paraId="1A3CA444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0E1C39" w14:textId="672A8918" w:rsidR="00C8195B" w:rsidRPr="00FD0FCC" w:rsidRDefault="00C8195B" w:rsidP="005B5AC7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85D71FA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7 (1.180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3EA514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3 (0.841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3DA36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6 (0.492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B29B9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7 (1.552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086672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 (0.76 to 1.43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4EF4C9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6 (1.43 to 2.10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2211A6E7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 (1.66 to 2.32)</w:t>
            </w:r>
          </w:p>
        </w:tc>
      </w:tr>
      <w:tr w:rsidR="00C8195B" w:rsidRPr="00FD0FCC" w14:paraId="79420BE4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768EF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bin type 3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657271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8829DC1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EAC22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26AE6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FE732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9453B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695B93C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195B" w:rsidRPr="00FD0FCC" w14:paraId="5BB2BD85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F5C65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secon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2C79C5A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EC5F5D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76494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E6C7E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905E0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73523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4B24BEA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195B" w:rsidRPr="00FD0FCC" w14:paraId="29BE2CEF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1D81A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E0340C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96.3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DD7ED6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98.8%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BA5DB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AAB17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95.2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66F699" w14:textId="2DC2D811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="008E75D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 to 8.5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0F39CE" w14:textId="26E7DAA5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 (</w:t>
            </w:r>
            <w:r w:rsidR="008E75D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to 10.6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76294EBA" w14:textId="27BBB6F2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(</w:t>
            </w:r>
            <w:r w:rsidR="008E75D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 to 11.7)</w:t>
            </w:r>
          </w:p>
        </w:tc>
      </w:tr>
      <w:tr w:rsidR="00C8195B" w:rsidRPr="00FD0FCC" w14:paraId="4AFACC34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CE8DE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228041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4.19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4326A6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5.24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29EA0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3.90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0325B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6.41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CAD944" w14:textId="089A32E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7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27 to 2.19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FDBBE0" w14:textId="1E9F6BD0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9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44 to 2.49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681D66BA" w14:textId="64F7BE43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0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60 to 2.75)</w:t>
            </w:r>
          </w:p>
        </w:tc>
      </w:tr>
      <w:tr w:rsidR="00C8195B" w:rsidRPr="00FD0FCC" w14:paraId="292E2960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78D08B" w14:textId="0F4AF6EC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FE51C51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.67 (89.75 to 167.67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37C35A1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.52 (105.20 to 195.79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223209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.56 (108.16 to 201.31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E66739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14 (52.14 to 97.05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12DB6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772B19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4FBD3885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C8195B" w:rsidRPr="00FD0FCC" w14:paraId="17754997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F6004B" w14:textId="65DA3BAD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A7634D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3 (1.263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3D5A55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1 (1.063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3421D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6 (0.570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021F6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9 (1.893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7B690A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(0.34 to 1.13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798E6F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53 to 1.31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059FE16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68 to 1.46)</w:t>
            </w:r>
          </w:p>
        </w:tc>
      </w:tr>
      <w:tr w:rsidR="00C8195B" w:rsidRPr="00FD0FCC" w14:paraId="659CF365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94F72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thir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2DA7E7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331C14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D1638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E38FC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109BF1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3B38A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3CFA33A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195B" w:rsidRPr="00FD0FCC" w14:paraId="4045F97B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32667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5910DD1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98.8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8CBBBB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ECCBB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5132D5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97.6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17E40E" w14:textId="676634EF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="008E75D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 to 7.2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94BC49" w14:textId="5709988D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</w:t>
            </w:r>
            <w:r w:rsidR="008E75D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to 8.4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3B081622" w14:textId="262E505C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</w:t>
            </w:r>
            <w:r w:rsidR="008E75D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 to 8.4)</w:t>
            </w:r>
          </w:p>
        </w:tc>
      </w:tr>
      <w:tr w:rsidR="00C8195B" w:rsidRPr="00FD0FCC" w14:paraId="481605D6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80C96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2BC9AC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0.28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88B0DB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2.56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996F7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2.28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55CDC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0.40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C3D87B" w14:textId="49EF6266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7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54 to 2.03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54BF53" w14:textId="7F9EB266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1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66 to 2.19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E3CA86D" w14:textId="062F00F9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3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69 to 2.22)</w:t>
            </w:r>
          </w:p>
        </w:tc>
      </w:tr>
      <w:tr w:rsidR="00C8195B" w:rsidRPr="00FD0FCC" w14:paraId="3D4F23A4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EAAAFA" w14:textId="54450521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8ADF031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.69 (112.12 to 186.73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3E46A8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.04 (132.54 to 220.73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D8B2D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.86 (124.65 to 207.59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5283A1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8 (65.15 to 108.51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908BF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551E8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587FE3B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C8195B" w:rsidRPr="00FD0FCC" w14:paraId="0E8542A7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172DB6" w14:textId="00305383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4415E8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6 (0.495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AD36E5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6 (0.164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3C62D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8 (0.071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A868D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3 (1.176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C9A877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63 to 1.02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5099D8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74 to 1.13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542AF1A6" w14:textId="77777777" w:rsidR="00C8195B" w:rsidRPr="00FD0FCC" w:rsidRDefault="00C8195B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76 to 1.15)</w:t>
            </w:r>
          </w:p>
        </w:tc>
      </w:tr>
      <w:tr w:rsidR="00C8195B" w:rsidRPr="00FD0FCC" w14:paraId="1C250763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5AAFE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d type 1 (Mahoney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719E87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7F8BB2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30CCC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2C4FD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0101B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ACA6E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618A928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195B" w:rsidRPr="00FD0FCC" w14:paraId="29D0DF55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1D135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secon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17AD821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0C22B5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04F7F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AA101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37BC7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44E13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1E7FD9B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195B" w:rsidRPr="00FD0FCC" w14:paraId="09A477CC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149825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A1D9C3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73.2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CFF66A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69.9%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1167E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83.1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CD2B2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97.6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FDE777" w14:textId="04F6CB79" w:rsidR="00C8195B" w:rsidRPr="00FD0FCC" w:rsidRDefault="008E75D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4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5.0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A587B6" w14:textId="708EE700" w:rsidR="00C8195B" w:rsidRPr="00FD0FCC" w:rsidRDefault="008E75D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7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8.4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105435E6" w14:textId="7DD93B70" w:rsidR="00C8195B" w:rsidRPr="00FD0FCC" w:rsidRDefault="008E75D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5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.1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)</w:t>
            </w:r>
          </w:p>
        </w:tc>
      </w:tr>
      <w:tr w:rsidR="00C8195B" w:rsidRPr="00FD0FCC" w14:paraId="76FC8B6C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948C4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ED637F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37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B2EC79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86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ABCE2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40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10E0B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3.39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89ED5A" w14:textId="05DDC1FA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04 to 0.09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636EDC" w14:textId="276740A1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03 to 0.09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1FA0CD9C" w14:textId="3F272BCB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05 to 0.12)</w:t>
            </w:r>
          </w:p>
        </w:tc>
      </w:tr>
      <w:tr w:rsidR="00C8195B" w:rsidRPr="00FD0FCC" w14:paraId="30B01E38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7D9F73" w14:textId="5CC7D346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B5AEA4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1 (2.74 to 6.16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9DB588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8 (2.86 to 6.40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E0E51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9 (4.21 to 9.40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C2D68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91 (60.14 to 134.40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AD44C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34353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50E9B42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C8195B" w:rsidRPr="00FD0FCC" w14:paraId="4058ABFB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842814" w14:textId="59007F23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C026A0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6 (2.429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3AA2B3E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6 (2.286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49B2C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3 (2.255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5D550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5 (1.507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943021" w14:textId="78D8101B" w:rsidR="00C8195B" w:rsidRPr="00FD0FCC" w:rsidRDefault="008E75D6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9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75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3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07577A" w14:textId="23BFDFCA" w:rsidR="00C8195B" w:rsidRPr="00FD0FCC" w:rsidRDefault="008E75D6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9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84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3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23B3B5F8" w14:textId="59F51804" w:rsidR="00C8195B" w:rsidRPr="00FD0FCC" w:rsidRDefault="008E75D6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3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.38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7)</w:t>
            </w:r>
          </w:p>
        </w:tc>
      </w:tr>
      <w:tr w:rsidR="00C8195B" w:rsidRPr="00FD0FCC" w14:paraId="0A006B11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CAA19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thir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CA4E1F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C7C78C0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3118F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96C26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AD802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1A269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3485C0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8195B" w:rsidRPr="00FD0FCC" w14:paraId="20F26D23" w14:textId="77777777" w:rsidTr="00931D8E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1826D2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296273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90.4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56C1B5D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92.8%)</w:t>
            </w:r>
          </w:p>
        </w:tc>
        <w:tc>
          <w:tcPr>
            <w:tcW w:w="622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628E35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97.6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F675C5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1103B3" w14:textId="288F15F4" w:rsidR="00C8195B" w:rsidRPr="00FD0FCC" w:rsidRDefault="008E75D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.9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C7AA8B" w14:textId="120F591F" w:rsidR="00C8195B" w:rsidRPr="00FD0FCC" w:rsidRDefault="008E75D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4.9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75E65908" w14:textId="6D0E7FEB" w:rsidR="00C8195B" w:rsidRPr="00FD0FCC" w:rsidRDefault="008E75D6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 to 2.3)</w:t>
            </w:r>
          </w:p>
        </w:tc>
      </w:tr>
      <w:tr w:rsidR="00C8195B" w:rsidRPr="00FD0FCC" w14:paraId="1E211534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519A7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8A00E1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90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F49650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.80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B624E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.39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B347FA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3.34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DD1E5C" w14:textId="2C378103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08 to 0.20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E26F69" w14:textId="685D285A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11 to 0.27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75D8EDA0" w14:textId="58E203D9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18 to 0.42)</w:t>
            </w:r>
          </w:p>
        </w:tc>
      </w:tr>
      <w:tr w:rsidR="00C8195B" w:rsidRPr="00FD0FCC" w14:paraId="6FC9B668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372BF4" w14:textId="71BA7F09" w:rsidR="00C8195B" w:rsidRPr="00FD0FCC" w:rsidRDefault="00C8195B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D9E1518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6 (6.71 to 13.89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49C1175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6 (10.19 to 21.10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56AA3F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36 (16.93 to 35.05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CDE65C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78 (67.26 to 139.25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0B4F76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F4150B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25D8232A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C8195B" w:rsidRPr="00FD0FCC" w14:paraId="0D618EAE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679DCE" w14:textId="7B387E6E" w:rsidR="00C8195B" w:rsidRPr="00FD0FCC" w:rsidRDefault="00C8195B" w:rsidP="005B5AC7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A1DC293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1 (2.143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2BE59F7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4 (2.406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8E4D64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8 (2.036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3BEE69" w14:textId="77777777" w:rsidR="00C8195B" w:rsidRPr="00FD0FCC" w:rsidRDefault="00C8195B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6 (1.184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36205E" w14:textId="35E21146" w:rsidR="00C8195B" w:rsidRPr="00FD0FCC" w:rsidRDefault="008E75D6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5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56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4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84710B" w14:textId="0A319BA2" w:rsidR="00C8195B" w:rsidRPr="00FD0FCC" w:rsidRDefault="008E75D6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2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13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1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35F183FF" w14:textId="513D78C0" w:rsidR="00C8195B" w:rsidRPr="00FD0FCC" w:rsidRDefault="008E75D6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8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49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C8195B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)</w:t>
            </w:r>
          </w:p>
        </w:tc>
      </w:tr>
      <w:tr w:rsidR="00862ACE" w:rsidRPr="00FD0FCC" w14:paraId="42F68A11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AB4FCC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d type 2 (MEF-1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12133D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1CF1E0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BF67E7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01EAB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95B070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9EA99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4DDD6EF5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62ACE" w:rsidRPr="00FD0FCC" w14:paraId="271C7B6C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37C400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secon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A6717B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00631C9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B09F20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D53D7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A386C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76E08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40917403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62ACE" w:rsidRPr="00FD0FCC" w14:paraId="50FC9B85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B79A08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09CD66F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81.7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BDB3CA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86.7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B20AA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92.8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4FE03E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94.0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5A851D" w14:textId="51D65987" w:rsidR="00862ACE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.6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B17429" w14:textId="49E0959B" w:rsidR="00862ACE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8 to 2.0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6DC245CC" w14:textId="4D0E5DE1" w:rsidR="00862ACE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 to 7.1)</w:t>
            </w:r>
          </w:p>
        </w:tc>
      </w:tr>
      <w:tr w:rsidR="00862ACE" w:rsidRPr="00FD0FCC" w14:paraId="11F36719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E71343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CDAB1EE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.54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CE8C0F7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2.04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3FA4D6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7.23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A38F2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4.32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B82DE7" w14:textId="1AA868FE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22 to 0.57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C5C31E" w14:textId="49D0A154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40 to 1.04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62DB4BAF" w14:textId="63C9F12D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8 to 1.51)</w:t>
            </w:r>
          </w:p>
        </w:tc>
      </w:tr>
      <w:tr w:rsidR="00862ACE" w:rsidRPr="00FD0FCC" w14:paraId="07E2F5A7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C6DA7C" w14:textId="55362722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4B8ADE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83 (8.95 to 24.59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BF51FA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87 (18.68 to 51.02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CB6F1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42 (20.22 to 55.23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713B51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58 (28.79 to 78.63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FD5F3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3B14E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469CC94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62ACE" w:rsidRPr="00FD0FCC" w14:paraId="3DF1EA24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F6AC03" w14:textId="415741B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A31A63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3 (2.530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DC3400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0 (2.445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7B825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4 (2.126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450A85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4 (1.957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B156E5" w14:textId="5F04E48A" w:rsidR="00862ACE" w:rsidRPr="00FD0FCC" w:rsidRDefault="006E3639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21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5F9371" w14:textId="44FF60D5" w:rsidR="00862ACE" w:rsidRPr="00FD0FCC" w:rsidRDefault="006E3639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 to 0.05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25A82075" w14:textId="78940902" w:rsidR="00862ACE" w:rsidRPr="00FD0FCC" w:rsidRDefault="006E3639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to 0.60)</w:t>
            </w:r>
          </w:p>
        </w:tc>
      </w:tr>
      <w:tr w:rsidR="00862ACE" w:rsidRPr="00FD0FCC" w14:paraId="14597D73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B0456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thir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963C148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2FAD5D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E9E46E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ED359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2CD1E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7E00D5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3F2CAC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62ACE" w:rsidRPr="00FD0FCC" w14:paraId="5414CB5A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2E59C0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53604B3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95.2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45F1AB8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97.6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9100EC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DD562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98.8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3E9F62" w14:textId="168EE4D0" w:rsidR="00862ACE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 to 2.4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7559A1" w14:textId="50971608" w:rsidR="00862ACE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 to 4.4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67FC45F6" w14:textId="4F351EC1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 to 6.5)</w:t>
            </w:r>
          </w:p>
        </w:tc>
      </w:tr>
      <w:tr w:rsidR="00862ACE" w:rsidRPr="00FD0FCC" w14:paraId="043A1A87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CA257F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20D3EE5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7.55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132B527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3.43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5C6A77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.99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6D342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9.67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762BE9" w14:textId="198830C0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34 to 0.60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7F5387" w14:textId="18C2F0B9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4 to 0.94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5CB41944" w14:textId="09999AD0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81 to 1.41)</w:t>
            </w:r>
          </w:p>
        </w:tc>
      </w:tr>
      <w:tr w:rsidR="00862ACE" w:rsidRPr="00FD0FCC" w14:paraId="27402A40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1851D5" w14:textId="64D4DA7A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4083955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92 (21.86 to 43.73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A8C73B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86 (38.79 to 77.60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409E87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97 (43.11 to 86.24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0E99E7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85 (53.62 to 107.28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330C4F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6C00EC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56C4FD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62ACE" w:rsidRPr="00FD0FCC" w14:paraId="186B4E3C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A19ABC" w14:textId="4B80D7C8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9BA150F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7 (1.772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2C6B679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 (1.380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52E127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1 (0.877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945A8E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1 (0.941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62CBB6" w14:textId="51114BE7" w:rsidR="00862ACE" w:rsidRPr="00FD0FCC" w:rsidRDefault="006E3639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54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2DBB96" w14:textId="57CABE32" w:rsidR="00862ACE" w:rsidRPr="00FD0FCC" w:rsidRDefault="006E3639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8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1A826BB9" w14:textId="17EF6A5E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 to 0.49)</w:t>
            </w:r>
          </w:p>
        </w:tc>
      </w:tr>
      <w:tr w:rsidR="00862ACE" w:rsidRPr="00FD0FCC" w14:paraId="0D68594B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A505D9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d type 3 (Saukett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40DE3C8F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28C614E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1D1C1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CC6CD6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782196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AD5B25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0E8E8A9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62ACE" w:rsidRPr="00FD0FCC" w14:paraId="6435CD39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371A85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secon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0013BA8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A5A5F9F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130419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90E270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4BB4BC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61662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6F99393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62ACE" w:rsidRPr="00FD0FCC" w14:paraId="5D7C132E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0EEB7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A6CBD79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95.1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38ADCB76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98.8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63351F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F9DC80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95.2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8CE641" w14:textId="138293BC" w:rsidR="00862ACE" w:rsidRPr="00FD0FCC" w:rsidRDefault="006E3639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862ACE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 to 7.5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6A1797" w14:textId="136A5E74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to 10.6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7B17DCBC" w14:textId="72B642BB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 to 11.7)</w:t>
            </w:r>
          </w:p>
        </w:tc>
      </w:tr>
      <w:tr w:rsidR="00862ACE" w:rsidRPr="00FD0FCC" w14:paraId="73F615BA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F8A15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0C52EB2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0.69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41377D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0.36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E9D3B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2.55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6CE8E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8.71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30C22F" w14:textId="4F0122D1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95 to 1.96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96691A" w14:textId="79A19BB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38 to 2.85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414AF717" w14:textId="47DFBBFB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1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54 to 3.17)</w:t>
            </w:r>
          </w:p>
        </w:tc>
      </w:tr>
      <w:tr w:rsidR="00862ACE" w:rsidRPr="00FD0FCC" w14:paraId="7C21A289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AC81BF" w14:textId="6D3B79CD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EFA5BE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70 (68.11 to 131.65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5A536E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.70 (105.01 to 202.16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388240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.72 (120.88 to 232.71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E9C9E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36 (47.83 to 92.08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F2CE07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D69DBC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606E222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62ACE" w:rsidRPr="00FD0FCC" w14:paraId="1A908D0C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1655695" w14:textId="26793EA9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7B772D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1 (1.990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73BE4ED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5 (1.468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E47888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11 (1.023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F0EA2C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6 (2.110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5481FC" w14:textId="6E9D6ED2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 to 0.97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0B7EE1" w14:textId="77777777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47 to 1.51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7B0F71E0" w14:textId="77777777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0.62 to 1.66)</w:t>
            </w:r>
          </w:p>
        </w:tc>
      </w:tr>
      <w:tr w:rsidR="00862ACE" w:rsidRPr="00FD0FCC" w14:paraId="0CFFF1B3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7FC3C7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ter the third vaccination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E866888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65650EEF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FAC56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732348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1D6389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806B9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2AAB69A0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62ACE" w:rsidRPr="00FD0FCC" w14:paraId="5ACE635F" w14:textId="77777777" w:rsidTr="00152D70">
        <w:trPr>
          <w:cantSplit/>
          <w:trHeight w:val="234"/>
        </w:trPr>
        <w:tc>
          <w:tcPr>
            <w:tcW w:w="828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E819F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eroconversion rate, n (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5038426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98.8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vAlign w:val="center"/>
          </w:tcPr>
          <w:p w14:paraId="1958ACC2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E8568E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100%)</w:t>
            </w:r>
          </w:p>
        </w:tc>
        <w:tc>
          <w:tcPr>
            <w:tcW w:w="620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4D7BBF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98.8%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913975" w14:textId="28B15CBC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 to 5.4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562D00" w14:textId="373F683F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 to 6.5)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FFFFFF"/>
            <w:vAlign w:val="center"/>
          </w:tcPr>
          <w:p w14:paraId="3F091744" w14:textId="168F0B76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 to 6.5)</w:t>
            </w:r>
          </w:p>
        </w:tc>
      </w:tr>
      <w:tr w:rsidR="00862ACE" w:rsidRPr="00FD0FCC" w14:paraId="4305A028" w14:textId="77777777" w:rsidTr="00152D70">
        <w:trPr>
          <w:cantSplit/>
          <w:trHeight w:val="259"/>
        </w:trPr>
        <w:tc>
          <w:tcPr>
            <w:tcW w:w="82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C711EC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02075F7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1.99</w:t>
            </w:r>
          </w:p>
        </w:tc>
        <w:tc>
          <w:tcPr>
            <w:tcW w:w="621" w:type="pct"/>
            <w:shd w:val="clear" w:color="auto" w:fill="FFFFFF"/>
            <w:vAlign w:val="center"/>
          </w:tcPr>
          <w:p w14:paraId="6FE6B5DE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1.57</w:t>
            </w:r>
          </w:p>
        </w:tc>
        <w:tc>
          <w:tcPr>
            <w:tcW w:w="62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DBEABC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1.27</w:t>
            </w:r>
          </w:p>
        </w:tc>
        <w:tc>
          <w:tcPr>
            <w:tcW w:w="62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C8D3B0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8.19</w:t>
            </w:r>
          </w:p>
        </w:tc>
        <w:tc>
          <w:tcPr>
            <w:tcW w:w="56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6DD2EB" w14:textId="0C682A39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24 to 1.90)</w:t>
            </w:r>
          </w:p>
        </w:tc>
        <w:tc>
          <w:tcPr>
            <w:tcW w:w="56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414764" w14:textId="132892FE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61 to 2.47)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095CAA80" w14:textId="169BDC4A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0</w:t>
            </w:r>
            <w:r w:rsidR="00CA1B00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70 to 2.61)</w:t>
            </w:r>
          </w:p>
        </w:tc>
      </w:tr>
      <w:tr w:rsidR="00862ACE" w:rsidRPr="00FD0FCC" w14:paraId="4DB01980" w14:textId="77777777" w:rsidTr="00152D70">
        <w:trPr>
          <w:cantSplit/>
          <w:trHeight w:val="259"/>
        </w:trPr>
        <w:tc>
          <w:tcPr>
            <w:tcW w:w="828" w:type="pct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DDE616" w14:textId="745EB754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MT ratio</w:t>
            </w:r>
            <w:r w:rsidR="00681592" w:rsidRPr="00FD0FCC">
              <w:rPr>
                <w:rFonts w:ascii="Times New Roman" w:eastAsia="바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FFFFFF"/>
            <w:vAlign w:val="center"/>
          </w:tcPr>
          <w:p w14:paraId="60D0C5B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.54 (98.51 to 159.99)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FFFFFF"/>
            <w:vAlign w:val="center"/>
          </w:tcPr>
          <w:p w14:paraId="443EC524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.13 (144.48 to 234.65)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1DDBFB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.99 (157.71 to 256.14)</w:t>
            </w:r>
          </w:p>
        </w:tc>
        <w:tc>
          <w:tcPr>
            <w:tcW w:w="620" w:type="pct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8D073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59 (65.59 to 106.53)</w:t>
            </w:r>
          </w:p>
        </w:tc>
        <w:tc>
          <w:tcPr>
            <w:tcW w:w="563" w:type="pct"/>
            <w:tcBorders>
              <w:bottom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5AE3C9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E153D6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562" w:type="pct"/>
            <w:shd w:val="clear" w:color="auto" w:fill="FFFFFF"/>
            <w:vAlign w:val="center"/>
          </w:tcPr>
          <w:p w14:paraId="445A0CF6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862ACE" w:rsidRPr="00FD0FCC" w14:paraId="6FBCE583" w14:textId="77777777" w:rsidTr="00152D70">
        <w:trPr>
          <w:cantSplit/>
          <w:trHeight w:val="259"/>
        </w:trPr>
        <w:tc>
          <w:tcPr>
            <w:tcW w:w="828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CF1F0F" w14:textId="78561165" w:rsidR="00862ACE" w:rsidRPr="00FD0FCC" w:rsidRDefault="00862ACE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Log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te</w:t>
            </w:r>
            <w:r w:rsidR="005B5AC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(SD)</w:t>
            </w:r>
          </w:p>
        </w:tc>
        <w:tc>
          <w:tcPr>
            <w:tcW w:w="621" w:type="pct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5FE7814D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1 (1.182)</w:t>
            </w:r>
          </w:p>
        </w:tc>
        <w:tc>
          <w:tcPr>
            <w:tcW w:w="621" w:type="pct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4F5854BE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9 (0.480)</w:t>
            </w:r>
          </w:p>
        </w:tc>
        <w:tc>
          <w:tcPr>
            <w:tcW w:w="621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B7DAD6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7 (0.312)</w:t>
            </w:r>
          </w:p>
        </w:tc>
        <w:tc>
          <w:tcPr>
            <w:tcW w:w="620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53071A" w14:textId="77777777" w:rsidR="00862ACE" w:rsidRPr="00FD0FCC" w:rsidRDefault="00862ACE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0 (1.541)</w:t>
            </w:r>
          </w:p>
        </w:tc>
        <w:tc>
          <w:tcPr>
            <w:tcW w:w="563" w:type="pct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445599" w14:textId="77777777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 (0.31 to 0.92)</w:t>
            </w:r>
          </w:p>
        </w:tc>
        <w:tc>
          <w:tcPr>
            <w:tcW w:w="563" w:type="pct"/>
            <w:tcBorders>
              <w:bottom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94B0AA" w14:textId="77777777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69 to 1.30)</w:t>
            </w:r>
          </w:p>
        </w:tc>
        <w:tc>
          <w:tcPr>
            <w:tcW w:w="562" w:type="pct"/>
            <w:tcBorders>
              <w:bottom w:val="single" w:sz="2" w:space="0" w:color="000000"/>
            </w:tcBorders>
            <w:shd w:val="clear" w:color="auto" w:fill="FFFFFF"/>
            <w:vAlign w:val="center"/>
          </w:tcPr>
          <w:p w14:paraId="394A3AC2" w14:textId="77777777" w:rsidR="00862ACE" w:rsidRPr="00FD0FCC" w:rsidRDefault="00862ACE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 (0.76 to 1.38)</w:t>
            </w:r>
          </w:p>
        </w:tc>
      </w:tr>
    </w:tbl>
    <w:p w14:paraId="3CBDC5E8" w14:textId="1DE060DC" w:rsidR="00C7698B" w:rsidRPr="00FD0FCC" w:rsidRDefault="00681592" w:rsidP="00FD0FCC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FD0FCC">
        <w:rPr>
          <w:rFonts w:ascii="Times New Roman" w:hAnsi="Times New Roman" w:cs="Times New Roman"/>
        </w:rPr>
        <w:t xml:space="preserve">Abbreviations: </w:t>
      </w:r>
      <w:r w:rsidR="00C7698B" w:rsidRPr="00FD0FCC">
        <w:rPr>
          <w:rFonts w:ascii="Times New Roman" w:hAnsi="Times New Roman" w:cs="Times New Roman"/>
        </w:rPr>
        <w:t>sIPV</w:t>
      </w:r>
      <w:r w:rsidRPr="00FD0FCC">
        <w:rPr>
          <w:rFonts w:ascii="Times New Roman" w:hAnsi="Times New Roman" w:cs="Times New Roman"/>
        </w:rPr>
        <w:t>,</w:t>
      </w:r>
      <w:r w:rsidR="0016359C" w:rsidRPr="00FD0FCC">
        <w:rPr>
          <w:rFonts w:ascii="Times New Roman" w:hAnsi="Times New Roman" w:cs="Times New Roman"/>
          <w:color w:val="000000" w:themeColor="text1"/>
          <w:szCs w:val="20"/>
        </w:rPr>
        <w:t xml:space="preserve"> inactivated polio vaccine</w:t>
      </w:r>
      <w:r w:rsidRPr="00FD0FCC">
        <w:rPr>
          <w:rFonts w:ascii="Times New Roman" w:hAnsi="Times New Roman" w:cs="Times New Roman"/>
          <w:color w:val="000000" w:themeColor="text1"/>
          <w:szCs w:val="20"/>
        </w:rPr>
        <w:t xml:space="preserve"> made from Sabin strains;</w:t>
      </w:r>
      <w:r w:rsidR="00C7698B" w:rsidRPr="00FD0FCC">
        <w:rPr>
          <w:rFonts w:ascii="Times New Roman" w:hAnsi="Times New Roman" w:cs="Times New Roman"/>
          <w:szCs w:val="20"/>
        </w:rPr>
        <w:t xml:space="preserve"> cIPV</w:t>
      </w:r>
      <w:r w:rsidRPr="00FD0FCC">
        <w:rPr>
          <w:rFonts w:ascii="Times New Roman" w:hAnsi="Times New Roman" w:cs="Times New Roman"/>
          <w:szCs w:val="20"/>
        </w:rPr>
        <w:t xml:space="preserve">, </w:t>
      </w:r>
      <w:r w:rsidR="00C7698B" w:rsidRPr="00FD0FCC">
        <w:rPr>
          <w:rFonts w:ascii="Times New Roman" w:hAnsi="Times New Roman" w:cs="Times New Roman"/>
          <w:szCs w:val="20"/>
        </w:rPr>
        <w:t>conventional inactivated polio vaccine</w:t>
      </w:r>
      <w:r w:rsidRPr="00FD0FCC">
        <w:rPr>
          <w:rFonts w:ascii="Times New Roman" w:hAnsi="Times New Roman" w:cs="Times New Roman"/>
          <w:szCs w:val="20"/>
        </w:rPr>
        <w:t>;</w:t>
      </w:r>
      <w:r w:rsidR="00C7698B" w:rsidRPr="00FD0FCC">
        <w:rPr>
          <w:rFonts w:ascii="Times New Roman" w:hAnsi="Times New Roman" w:cs="Times New Roman"/>
          <w:szCs w:val="20"/>
        </w:rPr>
        <w:t xml:space="preserve"> GMT</w:t>
      </w:r>
      <w:r w:rsidRPr="00FD0FCC">
        <w:rPr>
          <w:rFonts w:ascii="Times New Roman" w:hAnsi="Times New Roman" w:cs="Times New Roman"/>
          <w:szCs w:val="20"/>
        </w:rPr>
        <w:t xml:space="preserve">, </w:t>
      </w:r>
      <w:r w:rsidR="00C7698B" w:rsidRPr="00FD0FCC">
        <w:rPr>
          <w:rFonts w:ascii="Times New Roman" w:hAnsi="Times New Roman" w:cs="Times New Roman"/>
          <w:szCs w:val="20"/>
        </w:rPr>
        <w:t>geometric mean tite</w:t>
      </w:r>
      <w:r w:rsidR="005B5AC7">
        <w:rPr>
          <w:rFonts w:ascii="Times New Roman" w:hAnsi="Times New Roman" w:cs="Times New Roman"/>
          <w:szCs w:val="20"/>
        </w:rPr>
        <w:t>r</w:t>
      </w:r>
      <w:r w:rsidRPr="00FD0FCC">
        <w:rPr>
          <w:rFonts w:ascii="Times New Roman" w:hAnsi="Times New Roman" w:cs="Times New Roman"/>
          <w:szCs w:val="20"/>
        </w:rPr>
        <w:t>; CI, confidence interval; SD, standard deviation</w:t>
      </w:r>
      <w:r w:rsidR="00C7698B" w:rsidRPr="00FD0FCC">
        <w:rPr>
          <w:rFonts w:ascii="Times New Roman" w:hAnsi="Times New Roman" w:cs="Times New Roman"/>
          <w:szCs w:val="20"/>
        </w:rPr>
        <w:t>.</w:t>
      </w:r>
    </w:p>
    <w:p w14:paraId="575E1DBC" w14:textId="28CE693B" w:rsidR="00751FC7" w:rsidRPr="00FD0FCC" w:rsidRDefault="00681592" w:rsidP="00FD0FCC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FD0FCC">
        <w:rPr>
          <w:rFonts w:ascii="Times New Roman" w:hAnsi="Times New Roman" w:cs="Times New Roman"/>
          <w:szCs w:val="20"/>
          <w:vertAlign w:val="superscript"/>
        </w:rPr>
        <w:t>a</w:t>
      </w:r>
      <w:r w:rsidRPr="00FD0FCC">
        <w:rPr>
          <w:rFonts w:ascii="Times New Roman" w:hAnsi="Times New Roman" w:cs="Times New Roman"/>
          <w:szCs w:val="20"/>
        </w:rPr>
        <w:t xml:space="preserve"> </w:t>
      </w:r>
      <w:r w:rsidR="00751FC7" w:rsidRPr="00FD0FCC">
        <w:rPr>
          <w:rFonts w:ascii="Times New Roman" w:hAnsi="Times New Roman" w:cs="Times New Roman"/>
          <w:szCs w:val="20"/>
        </w:rPr>
        <w:t xml:space="preserve">The ratio of GMT was calculated as the GMT in the sIPV </w:t>
      </w:r>
      <w:bookmarkStart w:id="1" w:name="_GoBack"/>
      <w:bookmarkEnd w:id="1"/>
      <w:r w:rsidR="00751FC7" w:rsidRPr="00FD0FCC">
        <w:rPr>
          <w:rFonts w:ascii="Times New Roman" w:hAnsi="Times New Roman" w:cs="Times New Roman"/>
          <w:szCs w:val="20"/>
        </w:rPr>
        <w:t>group divided by the GMT in the cIPV group.</w:t>
      </w:r>
    </w:p>
    <w:p w14:paraId="50A7A7F0" w14:textId="0AE77E74" w:rsidR="00C055D6" w:rsidRPr="00FD0FCC" w:rsidRDefault="00681592" w:rsidP="00FD0FCC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FD0FCC">
        <w:rPr>
          <w:rFonts w:ascii="Times New Roman" w:eastAsia="바탕" w:hAnsi="Times New Roman" w:cs="Times New Roman"/>
          <w:szCs w:val="20"/>
          <w:vertAlign w:val="superscript"/>
        </w:rPr>
        <w:t>b</w:t>
      </w:r>
      <w:r w:rsidRPr="00FD0FCC">
        <w:rPr>
          <w:rFonts w:ascii="Times New Roman" w:eastAsia="바탕" w:hAnsi="Times New Roman" w:cs="Times New Roman"/>
          <w:szCs w:val="20"/>
        </w:rPr>
        <w:t xml:space="preserve"> </w:t>
      </w:r>
      <w:r w:rsidR="00C7698B" w:rsidRPr="00FD0FCC">
        <w:rPr>
          <w:rFonts w:ascii="Times New Roman" w:hAnsi="Times New Roman" w:cs="Times New Roman"/>
          <w:szCs w:val="20"/>
        </w:rPr>
        <w:t>GMT ratio was calculated as the GMT at the post-vaccination divided by the GMT at the pre-vaccination.</w:t>
      </w:r>
    </w:p>
    <w:p w14:paraId="4AE27894" w14:textId="77777777" w:rsidR="00C055D6" w:rsidRPr="00FD0FCC" w:rsidRDefault="00C055D6" w:rsidP="00FD0FCC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6D38B029" w14:textId="4A3B3692" w:rsidR="00C055D6" w:rsidRPr="00FD0FCC" w:rsidRDefault="00C055D6" w:rsidP="00FD0FC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</w:p>
    <w:sectPr w:rsidR="00C055D6" w:rsidRPr="00FD0FCC" w:rsidSect="00F16D37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4EB67B" w14:textId="77777777" w:rsidR="00284662" w:rsidRDefault="00284662" w:rsidP="006163ED">
      <w:pPr>
        <w:spacing w:after="0" w:line="240" w:lineRule="auto"/>
      </w:pPr>
      <w:r>
        <w:separator/>
      </w:r>
    </w:p>
  </w:endnote>
  <w:endnote w:type="continuationSeparator" w:id="0">
    <w:p w14:paraId="38EEF028" w14:textId="77777777" w:rsidR="00284662" w:rsidRDefault="00284662" w:rsidP="00616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9261789"/>
      <w:docPartObj>
        <w:docPartGallery w:val="Page Numbers (Bottom of Page)"/>
        <w:docPartUnique/>
      </w:docPartObj>
    </w:sdtPr>
    <w:sdtEndPr/>
    <w:sdtContent>
      <w:p w14:paraId="1AD4E50D" w14:textId="0E362B53" w:rsidR="00A75741" w:rsidRPr="008D0FF0" w:rsidRDefault="00A75741" w:rsidP="00B41106">
        <w:pPr>
          <w:pStyle w:val="a9"/>
          <w:jc w:val="right"/>
          <w:rPr>
            <w:rFonts w:ascii="Times New Roman" w:hAnsi="Times New Roman" w:cs="Times New Roman"/>
          </w:rPr>
        </w:pPr>
        <w:r w:rsidRPr="008D0FF0">
          <w:rPr>
            <w:rFonts w:ascii="Times New Roman" w:hAnsi="Times New Roman" w:cs="Times New Roman"/>
          </w:rPr>
          <w:fldChar w:fldCharType="begin"/>
        </w:r>
        <w:r w:rsidRPr="008D0FF0">
          <w:rPr>
            <w:rFonts w:ascii="Times New Roman" w:hAnsi="Times New Roman" w:cs="Times New Roman"/>
          </w:rPr>
          <w:instrText>PAGE   \* MERGEFORMAT</w:instrText>
        </w:r>
        <w:r w:rsidRPr="008D0FF0">
          <w:rPr>
            <w:rFonts w:ascii="Times New Roman" w:hAnsi="Times New Roman" w:cs="Times New Roman"/>
          </w:rPr>
          <w:fldChar w:fldCharType="separate"/>
        </w:r>
        <w:r w:rsidR="00F16D37" w:rsidRPr="00F16D37">
          <w:rPr>
            <w:rFonts w:ascii="Times New Roman" w:hAnsi="Times New Roman" w:cs="Times New Roman"/>
            <w:noProof/>
            <w:lang w:val="ko-KR"/>
          </w:rPr>
          <w:t>1</w:t>
        </w:r>
        <w:r w:rsidRPr="008D0FF0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1ED2A3" w14:textId="77777777" w:rsidR="00284662" w:rsidRDefault="00284662" w:rsidP="006163ED">
      <w:pPr>
        <w:spacing w:after="0" w:line="240" w:lineRule="auto"/>
      </w:pPr>
      <w:r>
        <w:separator/>
      </w:r>
    </w:p>
  </w:footnote>
  <w:footnote w:type="continuationSeparator" w:id="0">
    <w:p w14:paraId="7B57759D" w14:textId="77777777" w:rsidR="00284662" w:rsidRDefault="00284662" w:rsidP="00616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5C7929"/>
    <w:multiLevelType w:val="hybridMultilevel"/>
    <w:tmpl w:val="8F32F9B4"/>
    <w:lvl w:ilvl="0" w:tplc="C13A6D3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B95E8B"/>
    <w:multiLevelType w:val="hybridMultilevel"/>
    <w:tmpl w:val="DEF4B056"/>
    <w:lvl w:ilvl="0" w:tplc="FFCCC714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61B0814"/>
    <w:multiLevelType w:val="hybridMultilevel"/>
    <w:tmpl w:val="0DEC8C8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E697208"/>
    <w:multiLevelType w:val="hybridMultilevel"/>
    <w:tmpl w:val="B61E0E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A5"/>
    <w:rsid w:val="00002B6E"/>
    <w:rsid w:val="00021715"/>
    <w:rsid w:val="00037D54"/>
    <w:rsid w:val="000607C1"/>
    <w:rsid w:val="00097405"/>
    <w:rsid w:val="000B1891"/>
    <w:rsid w:val="000B3A59"/>
    <w:rsid w:val="000D5500"/>
    <w:rsid w:val="0011408C"/>
    <w:rsid w:val="00152D70"/>
    <w:rsid w:val="0016359C"/>
    <w:rsid w:val="00172003"/>
    <w:rsid w:val="00176F80"/>
    <w:rsid w:val="001833DA"/>
    <w:rsid w:val="00190B80"/>
    <w:rsid w:val="001A398E"/>
    <w:rsid w:val="001D6FCB"/>
    <w:rsid w:val="001F3C32"/>
    <w:rsid w:val="001F6456"/>
    <w:rsid w:val="0022144E"/>
    <w:rsid w:val="00223C2E"/>
    <w:rsid w:val="00273535"/>
    <w:rsid w:val="00284662"/>
    <w:rsid w:val="002F6E8F"/>
    <w:rsid w:val="00307447"/>
    <w:rsid w:val="00310079"/>
    <w:rsid w:val="00310A4E"/>
    <w:rsid w:val="003610C2"/>
    <w:rsid w:val="003721D1"/>
    <w:rsid w:val="003A32C8"/>
    <w:rsid w:val="003B2081"/>
    <w:rsid w:val="00434ACC"/>
    <w:rsid w:val="004361C6"/>
    <w:rsid w:val="00466B20"/>
    <w:rsid w:val="004775B0"/>
    <w:rsid w:val="0049560A"/>
    <w:rsid w:val="004A4688"/>
    <w:rsid w:val="004D0946"/>
    <w:rsid w:val="004D23CC"/>
    <w:rsid w:val="004D3E38"/>
    <w:rsid w:val="004E60D9"/>
    <w:rsid w:val="00503D70"/>
    <w:rsid w:val="00517AF4"/>
    <w:rsid w:val="00521F06"/>
    <w:rsid w:val="005266F5"/>
    <w:rsid w:val="00535AAD"/>
    <w:rsid w:val="005524DB"/>
    <w:rsid w:val="00566042"/>
    <w:rsid w:val="00571DDD"/>
    <w:rsid w:val="005A047E"/>
    <w:rsid w:val="005B30CE"/>
    <w:rsid w:val="005B5AC7"/>
    <w:rsid w:val="005B7811"/>
    <w:rsid w:val="005D167B"/>
    <w:rsid w:val="005F3B8A"/>
    <w:rsid w:val="006163ED"/>
    <w:rsid w:val="00621E01"/>
    <w:rsid w:val="00623666"/>
    <w:rsid w:val="00633ECC"/>
    <w:rsid w:val="00664630"/>
    <w:rsid w:val="00664A0B"/>
    <w:rsid w:val="00664DF8"/>
    <w:rsid w:val="00674CA9"/>
    <w:rsid w:val="00681592"/>
    <w:rsid w:val="006867C4"/>
    <w:rsid w:val="006A4103"/>
    <w:rsid w:val="006C5833"/>
    <w:rsid w:val="006D5BA5"/>
    <w:rsid w:val="006E3639"/>
    <w:rsid w:val="007214A8"/>
    <w:rsid w:val="007322BE"/>
    <w:rsid w:val="00742DD6"/>
    <w:rsid w:val="00751FC7"/>
    <w:rsid w:val="0078354C"/>
    <w:rsid w:val="00797A75"/>
    <w:rsid w:val="007B32C6"/>
    <w:rsid w:val="007D422B"/>
    <w:rsid w:val="007F541F"/>
    <w:rsid w:val="00842E66"/>
    <w:rsid w:val="00855050"/>
    <w:rsid w:val="008575E9"/>
    <w:rsid w:val="00857FAB"/>
    <w:rsid w:val="00862ACE"/>
    <w:rsid w:val="0088742F"/>
    <w:rsid w:val="00892D5E"/>
    <w:rsid w:val="008A3DAB"/>
    <w:rsid w:val="008B2133"/>
    <w:rsid w:val="008B2136"/>
    <w:rsid w:val="008B4E29"/>
    <w:rsid w:val="008C6991"/>
    <w:rsid w:val="008D0FF0"/>
    <w:rsid w:val="008E0B7C"/>
    <w:rsid w:val="008E4336"/>
    <w:rsid w:val="008E75D6"/>
    <w:rsid w:val="008F512E"/>
    <w:rsid w:val="00901A95"/>
    <w:rsid w:val="009242A4"/>
    <w:rsid w:val="00931D8E"/>
    <w:rsid w:val="00933856"/>
    <w:rsid w:val="00950D9F"/>
    <w:rsid w:val="009552B5"/>
    <w:rsid w:val="00960D5B"/>
    <w:rsid w:val="009A1EEA"/>
    <w:rsid w:val="009A7BEA"/>
    <w:rsid w:val="009B061C"/>
    <w:rsid w:val="00A13DE7"/>
    <w:rsid w:val="00A148B5"/>
    <w:rsid w:val="00A32C9F"/>
    <w:rsid w:val="00A45C7C"/>
    <w:rsid w:val="00A725C4"/>
    <w:rsid w:val="00A7430D"/>
    <w:rsid w:val="00A75741"/>
    <w:rsid w:val="00A81BAB"/>
    <w:rsid w:val="00AD3C97"/>
    <w:rsid w:val="00AD4F99"/>
    <w:rsid w:val="00B017CF"/>
    <w:rsid w:val="00B41106"/>
    <w:rsid w:val="00B437A5"/>
    <w:rsid w:val="00B72BCF"/>
    <w:rsid w:val="00B775E7"/>
    <w:rsid w:val="00BA46E9"/>
    <w:rsid w:val="00BA7CD2"/>
    <w:rsid w:val="00BD1985"/>
    <w:rsid w:val="00C055D6"/>
    <w:rsid w:val="00C21EAE"/>
    <w:rsid w:val="00C7698B"/>
    <w:rsid w:val="00C8195B"/>
    <w:rsid w:val="00C865A9"/>
    <w:rsid w:val="00C95426"/>
    <w:rsid w:val="00CA0415"/>
    <w:rsid w:val="00CA1B00"/>
    <w:rsid w:val="00CB6174"/>
    <w:rsid w:val="00CC5B21"/>
    <w:rsid w:val="00CC77C0"/>
    <w:rsid w:val="00CD4D92"/>
    <w:rsid w:val="00CE65CE"/>
    <w:rsid w:val="00CF1523"/>
    <w:rsid w:val="00D1410A"/>
    <w:rsid w:val="00D21D50"/>
    <w:rsid w:val="00D31C80"/>
    <w:rsid w:val="00D50929"/>
    <w:rsid w:val="00D67103"/>
    <w:rsid w:val="00D81A78"/>
    <w:rsid w:val="00D87392"/>
    <w:rsid w:val="00DB24EF"/>
    <w:rsid w:val="00DC3C94"/>
    <w:rsid w:val="00DD1158"/>
    <w:rsid w:val="00E47695"/>
    <w:rsid w:val="00E650E0"/>
    <w:rsid w:val="00E852B1"/>
    <w:rsid w:val="00E8658E"/>
    <w:rsid w:val="00EC6D53"/>
    <w:rsid w:val="00EE503D"/>
    <w:rsid w:val="00F00F09"/>
    <w:rsid w:val="00F16D37"/>
    <w:rsid w:val="00F24187"/>
    <w:rsid w:val="00F92D90"/>
    <w:rsid w:val="00FA226B"/>
    <w:rsid w:val="00FC5E23"/>
    <w:rsid w:val="00FD0FCC"/>
    <w:rsid w:val="00FD688B"/>
    <w:rsid w:val="00FE200B"/>
    <w:rsid w:val="00FE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F316C"/>
  <w15:docId w15:val="{4C1CD12C-4B28-4F44-B6B7-D2D8E8FE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03D7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F512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163E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163ED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6163ED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163E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6163ED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6163E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163ED"/>
    <w:pPr>
      <w:ind w:leftChars="400" w:left="800"/>
    </w:pPr>
  </w:style>
  <w:style w:type="paragraph" w:styleId="a8">
    <w:name w:val="header"/>
    <w:basedOn w:val="a"/>
    <w:link w:val="Char2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6163ED"/>
  </w:style>
  <w:style w:type="paragraph" w:styleId="a9">
    <w:name w:val="footer"/>
    <w:basedOn w:val="a"/>
    <w:link w:val="Char3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6163ED"/>
  </w:style>
  <w:style w:type="character" w:customStyle="1" w:styleId="1Char">
    <w:name w:val="제목 1 Char"/>
    <w:basedOn w:val="a0"/>
    <w:link w:val="1"/>
    <w:uiPriority w:val="9"/>
    <w:rsid w:val="00503D70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8D0FF0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10">
    <w:name w:val="toc 1"/>
    <w:basedOn w:val="a"/>
    <w:next w:val="a"/>
    <w:autoRedefine/>
    <w:uiPriority w:val="39"/>
    <w:unhideWhenUsed/>
    <w:qFormat/>
    <w:rsid w:val="008D0FF0"/>
  </w:style>
  <w:style w:type="character" w:styleId="aa">
    <w:name w:val="Hyperlink"/>
    <w:basedOn w:val="a0"/>
    <w:uiPriority w:val="99"/>
    <w:unhideWhenUsed/>
    <w:rsid w:val="008D0FF0"/>
    <w:rPr>
      <w:color w:val="0000FF" w:themeColor="hyperlink"/>
      <w:u w:val="single"/>
    </w:rPr>
  </w:style>
  <w:style w:type="paragraph" w:styleId="20">
    <w:name w:val="toc 2"/>
    <w:basedOn w:val="a"/>
    <w:next w:val="a"/>
    <w:autoRedefine/>
    <w:uiPriority w:val="39"/>
    <w:unhideWhenUsed/>
    <w:qFormat/>
    <w:rsid w:val="008D0FF0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D0FF0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character" w:customStyle="1" w:styleId="2Char">
    <w:name w:val="제목 2 Char"/>
    <w:basedOn w:val="a0"/>
    <w:link w:val="2"/>
    <w:uiPriority w:val="9"/>
    <w:rsid w:val="008F512E"/>
    <w:rPr>
      <w:rFonts w:asciiTheme="majorHAnsi" w:eastAsiaTheme="majorEastAsia" w:hAnsiTheme="majorHAnsi" w:cstheme="majorBidi"/>
    </w:rPr>
  </w:style>
  <w:style w:type="paragraph" w:styleId="ab">
    <w:name w:val="Revision"/>
    <w:hidden/>
    <w:uiPriority w:val="99"/>
    <w:semiHidden/>
    <w:rsid w:val="001F645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6756BA-2F12-48C2-A35B-5A2870329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1</Words>
  <Characters>6050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엄윤애/yaeom/생명과학.임상개발.DM/STAT팀</dc:creator>
  <cp:lastModifiedBy>Yunae</cp:lastModifiedBy>
  <cp:revision>2</cp:revision>
  <dcterms:created xsi:type="dcterms:W3CDTF">2020-12-08T06:00:00Z</dcterms:created>
  <dcterms:modified xsi:type="dcterms:W3CDTF">2020-12-08T06:00:00Z</dcterms:modified>
</cp:coreProperties>
</file>